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086B" w:rsidRPr="004930AD" w:rsidRDefault="003F086B" w:rsidP="003F086B">
      <w:pPr>
        <w:widowControl w:val="0"/>
        <w:jc w:val="center"/>
        <w:rPr>
          <w:rFonts w:eastAsia="SimSun"/>
          <w:b/>
          <w:bCs/>
          <w:kern w:val="2"/>
          <w:lang w:eastAsia="zh-CN"/>
        </w:rPr>
      </w:pPr>
      <w:r w:rsidRPr="004930AD">
        <w:rPr>
          <w:rFonts w:eastAsia="SimSun"/>
          <w:b/>
          <w:bCs/>
          <w:kern w:val="2"/>
          <w:lang w:val="en-US" w:eastAsia="zh-CN"/>
        </w:rPr>
        <w:t>Supplementary Material Table 1</w:t>
      </w:r>
      <w:r w:rsidRPr="004930AD">
        <w:rPr>
          <w:rFonts w:eastAsia="SimSun" w:hint="eastAsia"/>
          <w:b/>
          <w:bCs/>
          <w:kern w:val="2"/>
          <w:lang w:val="en-US" w:eastAsia="zh-CN"/>
        </w:rPr>
        <w:t>:</w:t>
      </w:r>
      <w:r w:rsidRPr="004930AD">
        <w:rPr>
          <w:rFonts w:eastAsia="SimSun"/>
          <w:b/>
          <w:bCs/>
          <w:kern w:val="2"/>
          <w:lang w:val="en-US" w:eastAsia="zh-CN"/>
        </w:rPr>
        <w:t>The detailed information regarding the scales</w:t>
      </w:r>
    </w:p>
    <w:tbl>
      <w:tblPr>
        <w:tblpPr w:leftFromText="180" w:rightFromText="180" w:vertAnchor="text" w:horzAnchor="page" w:tblpX="107" w:tblpY="399"/>
        <w:tblOverlap w:val="never"/>
        <w:tblW w:w="12510" w:type="dxa"/>
        <w:tblLook w:val="04A0" w:firstRow="1" w:lastRow="0" w:firstColumn="1" w:lastColumn="0" w:noHBand="0" w:noVBand="1"/>
      </w:tblPr>
      <w:tblGrid>
        <w:gridCol w:w="3829"/>
        <w:gridCol w:w="2311"/>
        <w:gridCol w:w="1940"/>
        <w:gridCol w:w="1340"/>
        <w:gridCol w:w="3092"/>
      </w:tblGrid>
      <w:tr w:rsidR="003F086B" w:rsidTr="00BE7B29">
        <w:trPr>
          <w:trHeight w:val="315"/>
        </w:trPr>
        <w:tc>
          <w:tcPr>
            <w:tcW w:w="38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Scale Name</w:t>
            </w:r>
          </w:p>
        </w:tc>
        <w:tc>
          <w:tcPr>
            <w:tcW w:w="2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Dimension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Number of Item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Score Range</w:t>
            </w:r>
          </w:p>
        </w:tc>
        <w:tc>
          <w:tcPr>
            <w:tcW w:w="30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Cronbach's alpha</w:t>
            </w:r>
          </w:p>
        </w:tc>
      </w:tr>
      <w:tr w:rsidR="003F086B" w:rsidTr="00BE7B29">
        <w:trPr>
          <w:trHeight w:val="3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 xml:space="preserve"> Family resilience assessment sc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kern w:val="2"/>
                <w:sz w:val="18"/>
                <w:szCs w:val="18"/>
                <w:lang w:val="en-US" w:eastAsia="zh-CN"/>
              </w:rPr>
              <w:t>Family belie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37-8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0.912</w:t>
            </w:r>
          </w:p>
        </w:tc>
      </w:tr>
      <w:tr w:rsidR="003F086B" w:rsidTr="00BE7B2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Distress interpre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15-3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</w:tr>
      <w:tr w:rsidR="003F086B" w:rsidTr="00BE7B29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Positive prospec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14-3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</w:tr>
      <w:tr w:rsidR="003F086B" w:rsidTr="00BE7B2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Life excel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6-1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</w:tr>
      <w:tr w:rsidR="003F086B" w:rsidTr="00BE7B29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kern w:val="2"/>
                <w:sz w:val="18"/>
                <w:szCs w:val="18"/>
                <w:lang w:val="en-US" w:eastAsia="zh-CN"/>
              </w:rPr>
              <w:t>Family streng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53-15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</w:tr>
      <w:tr w:rsidR="003F086B" w:rsidTr="00BE7B2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Problem-sol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9-2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</w:tr>
      <w:tr w:rsidR="003F086B" w:rsidTr="00BE7B2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Intimate harmo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7-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</w:tr>
      <w:tr w:rsidR="003F086B" w:rsidTr="00BE7B2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Soci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4-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</w:tr>
      <w:tr w:rsidR="003F086B" w:rsidTr="00BE7B2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Planned 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5-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</w:tr>
      <w:tr w:rsidR="003F086B" w:rsidTr="00BE7B2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Emotional sha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7-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</w:tr>
      <w:tr w:rsidR="003F086B" w:rsidTr="00BE7B2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Clear commun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8-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</w:tr>
      <w:tr w:rsidR="003F086B" w:rsidTr="00BE7B2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Cooperative coord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9-3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</w:tr>
      <w:tr w:rsidR="003F086B" w:rsidTr="00BE7B29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 xml:space="preserve">Chinese </w:t>
            </w: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perceived stress sc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Sense of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3-2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0.78</w:t>
            </w:r>
          </w:p>
        </w:tc>
      </w:tr>
      <w:tr w:rsidR="003F086B" w:rsidTr="00BE7B2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Sense of loss of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1-2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</w:tr>
      <w:tr w:rsidR="003F086B" w:rsidTr="00BE7B29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 xml:space="preserve"> Cognitive </w:t>
            </w: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emotion regulation questionna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b/>
                <w:bCs/>
                <w:kern w:val="2"/>
                <w:sz w:val="18"/>
                <w:szCs w:val="18"/>
                <w:lang w:val="en-US" w:eastAsia="zh-CN"/>
              </w:rPr>
              <w:t>P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49-9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0.81</w:t>
            </w:r>
          </w:p>
        </w:tc>
      </w:tr>
      <w:tr w:rsidR="003F086B" w:rsidTr="00BE7B2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Accep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11-1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</w:tr>
      <w:tr w:rsidR="003F086B" w:rsidTr="00BE7B2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Positive Reapprai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8-1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</w:tr>
      <w:tr w:rsidR="003F086B" w:rsidTr="00BE7B2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Reappraisal Plan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7-1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</w:tr>
      <w:tr w:rsidR="003F086B" w:rsidTr="00BE7B2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Positive Refocu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7-4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</w:tr>
      <w:tr w:rsidR="003F086B" w:rsidTr="00BE7B2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Rational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4-1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</w:tr>
      <w:tr w:rsidR="003F086B" w:rsidTr="00BE7B29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b/>
                <w:bCs/>
                <w:kern w:val="2"/>
                <w:sz w:val="18"/>
                <w:szCs w:val="18"/>
                <w:lang w:val="en-US" w:eastAsia="zh-CN"/>
              </w:rPr>
              <w:t>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34-6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</w:tr>
      <w:tr w:rsidR="003F086B" w:rsidTr="00BE7B2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Rum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11-1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</w:tr>
      <w:tr w:rsidR="003F086B" w:rsidTr="00BE7B2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Self-Bl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4-1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</w:tr>
      <w:tr w:rsidR="003F086B" w:rsidTr="00BE7B2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Catastrophiz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5-1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</w:tr>
      <w:tr w:rsidR="003F086B" w:rsidTr="00BE7B2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Blaming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4-1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</w:tr>
      <w:tr w:rsidR="003F086B" w:rsidTr="00BE7B29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 xml:space="preserve">Medical </w:t>
            </w: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coping modes questionna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 xml:space="preserve"> Confro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8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0.69</w:t>
            </w:r>
          </w:p>
        </w:tc>
      </w:tr>
      <w:tr w:rsidR="003F086B" w:rsidTr="00BE7B2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Avoid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7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0.60</w:t>
            </w:r>
          </w:p>
        </w:tc>
      </w:tr>
      <w:tr w:rsidR="003F086B" w:rsidTr="00BE7B2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Resig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5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0.76</w:t>
            </w:r>
          </w:p>
        </w:tc>
      </w:tr>
      <w:tr w:rsidR="003F086B" w:rsidTr="00BE7B29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lastRenderedPageBreak/>
              <w:t xml:space="preserve">Connor </w:t>
            </w: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davidson resilience sc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 xml:space="preserve"> Resil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19-5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0.910</w:t>
            </w:r>
          </w:p>
        </w:tc>
      </w:tr>
      <w:tr w:rsidR="003F086B" w:rsidTr="00BE7B2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Str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12-3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</w:tr>
      <w:tr w:rsidR="003F086B" w:rsidTr="00BE7B2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Optim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4-1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</w:tr>
      <w:tr w:rsidR="003F086B" w:rsidTr="00BE7B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General self-efficacy sc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11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0.87</w:t>
            </w:r>
          </w:p>
        </w:tc>
      </w:tr>
      <w:tr w:rsidR="003F086B" w:rsidTr="00BE7B29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P</w:t>
            </w: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erceived social support sc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Family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8-2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0.899</w:t>
            </w:r>
          </w:p>
        </w:tc>
      </w:tr>
      <w:tr w:rsidR="003F086B" w:rsidTr="00BE7B2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Friend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4-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</w:tr>
      <w:tr w:rsidR="003F086B" w:rsidTr="00BE7B2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Other sup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val="en-US" w:eastAsia="zh-CN"/>
              </w:rPr>
              <w:t>8-2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F086B" w:rsidRDefault="003F086B" w:rsidP="00BE7B29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</w:p>
        </w:tc>
      </w:tr>
    </w:tbl>
    <w:p w:rsidR="003F086B" w:rsidRDefault="003F086B" w:rsidP="003F086B">
      <w:pPr>
        <w:jc w:val="center"/>
        <w:textAlignment w:val="center"/>
        <w:rPr>
          <w:rFonts w:ascii="Times New Roman Regular" w:eastAsia="SimSun" w:hAnsi="Times New Roman Regular" w:cs="Times New Roman Regular"/>
          <w:kern w:val="2"/>
          <w:sz w:val="18"/>
          <w:szCs w:val="18"/>
          <w:lang w:eastAsia="zh-CN"/>
        </w:rPr>
      </w:pPr>
    </w:p>
    <w:p w:rsidR="003F086B" w:rsidRDefault="003F086B" w:rsidP="003F086B">
      <w:pPr>
        <w:widowControl w:val="0"/>
        <w:jc w:val="both"/>
        <w:rPr>
          <w:rFonts w:ascii="SimSun" w:eastAsia="SimSun" w:hAnsi="SimSun" w:cs="SimSun"/>
          <w:color w:val="000000"/>
          <w:lang w:eastAsia="zh-CN" w:bidi="ar"/>
        </w:rPr>
      </w:pPr>
    </w:p>
    <w:p w:rsidR="003F086B" w:rsidRDefault="003F086B" w:rsidP="003F086B">
      <w:pPr>
        <w:widowControl w:val="0"/>
        <w:jc w:val="both"/>
        <w:rPr>
          <w:rFonts w:eastAsia="SimSun"/>
          <w:kern w:val="2"/>
          <w:sz w:val="21"/>
          <w:lang w:eastAsia="zh-CN"/>
        </w:rPr>
      </w:pPr>
    </w:p>
    <w:p w:rsidR="00392B11" w:rsidRDefault="00392B11">
      <w:bookmarkStart w:id="0" w:name="_GoBack"/>
      <w:bookmarkEnd w:id="0"/>
    </w:p>
    <w:sectPr w:rsidR="00392B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86B"/>
    <w:rsid w:val="00392B11"/>
    <w:rsid w:val="003F086B"/>
    <w:rsid w:val="004F1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118</Characters>
  <Application>Microsoft Office Word</Application>
  <DocSecurity>0</DocSecurity>
  <Lines>53</Lines>
  <Paragraphs>30</Paragraphs>
  <ScaleCrop>false</ScaleCrop>
  <Company>Hewlett-Packard Company</Company>
  <LinksUpToDate>false</LinksUpToDate>
  <CharactersWithSpaces>1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7084</dc:creator>
  <cp:lastModifiedBy>E407084</cp:lastModifiedBy>
  <cp:revision>1</cp:revision>
  <dcterms:created xsi:type="dcterms:W3CDTF">2025-04-03T11:51:00Z</dcterms:created>
  <dcterms:modified xsi:type="dcterms:W3CDTF">2025-04-03T11:51:00Z</dcterms:modified>
</cp:coreProperties>
</file>